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DA412" w14:textId="5CE867F6" w:rsidR="00E906DE" w:rsidRPr="00E906DE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E906DE">
        <w:rPr>
          <w:b/>
          <w:bCs/>
          <w:iCs/>
          <w:lang w:eastAsia="zh-CN"/>
        </w:rPr>
        <w:t xml:space="preserve">S9 Table. </w:t>
      </w:r>
      <w:r w:rsidRPr="00E906DE">
        <w:rPr>
          <w:rFonts w:eastAsia="微软雅黑"/>
          <w:color w:val="000000"/>
        </w:rPr>
        <w:t xml:space="preserve">Association of </w:t>
      </w:r>
      <w:r w:rsidRPr="00E906DE">
        <w:rPr>
          <w:rFonts w:eastAsia="等线"/>
          <w:color w:val="000000"/>
          <w:lang w:eastAsia="zh-CN"/>
        </w:rPr>
        <w:t>changes in gallbladder wall</w:t>
      </w:r>
      <w:r w:rsidRPr="00E906DE">
        <w:rPr>
          <w:rFonts w:eastAsia="微软雅黑"/>
          <w:color w:val="000000"/>
        </w:rPr>
        <w:t xml:space="preserve"> and infection with </w:t>
      </w:r>
      <w:r w:rsidRPr="00E906DE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7"/>
        <w:gridCol w:w="1214"/>
        <w:gridCol w:w="1250"/>
        <w:gridCol w:w="888"/>
        <w:gridCol w:w="1160"/>
        <w:gridCol w:w="1493"/>
        <w:gridCol w:w="857"/>
        <w:gridCol w:w="1387"/>
        <w:gridCol w:w="931"/>
        <w:gridCol w:w="1232"/>
        <w:gridCol w:w="1051"/>
      </w:tblGrid>
      <w:tr w:rsidR="00216E99" w:rsidRPr="00BF6C9A" w14:paraId="55C60CC2" w14:textId="77777777" w:rsidTr="00E906DE">
        <w:trPr>
          <w:trHeight w:val="264"/>
        </w:trPr>
        <w:tc>
          <w:tcPr>
            <w:tcW w:w="21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A913F" w14:textId="77777777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2F4E2" w14:textId="77777777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3128" w14:textId="2930061D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hanges in gallbladder wall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FA812" w14:textId="243F9F58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F7A87" w14:textId="5ED283F1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C6B87" w14:textId="5C8698E0" w:rsidR="00216E99" w:rsidRPr="00BF6C9A" w:rsidRDefault="00216E99" w:rsidP="00216E99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BF6C9A" w14:paraId="6CA56739" w14:textId="77777777" w:rsidTr="00E906DE">
        <w:trPr>
          <w:trHeight w:val="528"/>
        </w:trPr>
        <w:tc>
          <w:tcPr>
            <w:tcW w:w="21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44BE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116E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7FC3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3F6E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4518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8EF8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EF9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B875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4ADA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7131F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BF6C9A" w14:paraId="234CB928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E32E" w14:textId="595495C2" w:rsidR="00E906DE" w:rsidRPr="00BF6C9A" w:rsidRDefault="0099203F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1D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1D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285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CEE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3A9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B80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F5A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E7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A52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128A8F34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090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0EB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31C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8AB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A70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4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1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B13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741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039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219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ECC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2A2E2B6B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474B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F4F0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692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8FB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8A0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1.2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7B3D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1 (1.4-3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A416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AE1A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4-4.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FC58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950D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8 (1.6-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F13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5781B98C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72E0" w14:textId="317608BE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ED3A8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CE6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DC6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EC0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DB3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F3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F47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3CA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0BC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FE4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6 </w:t>
            </w:r>
          </w:p>
        </w:tc>
      </w:tr>
      <w:tr w:rsidR="00E906DE" w:rsidRPr="00BF6C9A" w14:paraId="4F1640B6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07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4E3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D73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D2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8CA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.1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11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C5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408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00E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E4B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5CE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7A56AB0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749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881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85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AB2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93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961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0-5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E1A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695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5 (1.1-6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FE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5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4E0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7 (1.1-6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D2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4 </w:t>
            </w:r>
          </w:p>
        </w:tc>
      </w:tr>
      <w:tr w:rsidR="00E906DE" w:rsidRPr="00BF6C9A" w14:paraId="6347EA46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577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AC6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BC8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AF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C7F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7.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C98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9 (1.3-6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A4E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AEA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2 (1.4-7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09F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407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5 (1.5-8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F3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</w:tr>
      <w:tr w:rsidR="00E906DE" w:rsidRPr="00BF6C9A" w14:paraId="0CF0284C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7E3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9DF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812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55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B3F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9.8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1EC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2 (1.5-7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DC2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CE2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6 (1.6-8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AB3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89B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9 (1.6-9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18E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</w:tr>
      <w:tr w:rsidR="00E906DE" w:rsidRPr="00BF6C9A" w14:paraId="2361FD92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AA2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4D8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EB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A4C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600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B2E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36F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82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9B8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0C8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24EC14E6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86C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729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D7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B3F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C12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4.0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9DA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2C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5DE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E5E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610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E1D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15FC80F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A8CB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4A45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26ED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3B70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2525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2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E1E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4 (0.9-2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F9D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35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E3E9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5-1.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4D06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587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B97D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6-1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D1BB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31 </w:t>
            </w:r>
          </w:p>
        </w:tc>
      </w:tr>
      <w:tr w:rsidR="00E906DE" w:rsidRPr="00BF6C9A" w14:paraId="6843C587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3C8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D4BF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64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F60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6F2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8B6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C77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E52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5A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C78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BF6C9A" w14:paraId="4367DC8E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BD3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988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495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781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4DF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4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C72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4B5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9A0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F2A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EBE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FB8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5AA10050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19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4C1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17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9D5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D58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3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30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1.1-2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2E3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90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0 (0.6-1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72B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88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A4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9FA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BF6C9A" w14:paraId="0C4AFF24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DDA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67F2E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E1F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0D6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18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698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127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4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42B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E26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9D8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4E4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04 </w:t>
            </w:r>
          </w:p>
        </w:tc>
      </w:tr>
      <w:tr w:rsidR="00E906DE" w:rsidRPr="00BF6C9A" w14:paraId="42F7D9D0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AE4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3F2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6E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617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A75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1.4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9D0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DDC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D2A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A69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B8D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C1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5CA8F93C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CC1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6BC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11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210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1E0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B30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8 (1.0-3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4F3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8B4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19A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127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3 (0.8-2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95C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17 </w:t>
            </w:r>
          </w:p>
        </w:tc>
      </w:tr>
      <w:tr w:rsidR="00E906DE" w:rsidRPr="00BF6C9A" w14:paraId="268C2C6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50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D3A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39B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9E3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716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3.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886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3 (0.7-2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B6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46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BF0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DDE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45F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0.6 (0.3-1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58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64 </w:t>
            </w:r>
          </w:p>
        </w:tc>
      </w:tr>
      <w:tr w:rsidR="00E906DE" w:rsidRPr="00BF6C9A" w14:paraId="5CDB8DB8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02A0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A559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816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A6C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904A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3.1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3AC1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3-4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CF39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5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B06B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E2A5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A655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0.9 (0.4-1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E23A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749 </w:t>
            </w:r>
          </w:p>
        </w:tc>
      </w:tr>
      <w:tr w:rsidR="00E906DE" w:rsidRPr="00BF6C9A" w14:paraId="3D5AA9A1" w14:textId="77777777" w:rsidTr="00E906DE">
        <w:trPr>
          <w:trHeight w:val="264"/>
        </w:trPr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8BEE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1B0A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33B8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A43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9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E8D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63FB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31C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FABC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CE18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407C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2A772413" w14:textId="6C0E9756" w:rsidR="00216E99" w:rsidRPr="00CA4302" w:rsidRDefault="00216E99" w:rsidP="00216E9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99203F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37AFB18A" w14:textId="0224743A" w:rsidR="00216E99" w:rsidRPr="0076384B" w:rsidRDefault="00216E99" w:rsidP="00216E99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99203F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545E9715" w14:textId="6EEDFD67" w:rsidR="00AE54BA" w:rsidRPr="00F304A1" w:rsidRDefault="00E906DE" w:rsidP="00F304A1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122590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AE54BA" w:rsidRPr="00F304A1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9069B" w14:textId="77777777" w:rsidR="00072D94" w:rsidRDefault="00072D94" w:rsidP="00122590">
      <w:r>
        <w:separator/>
      </w:r>
    </w:p>
  </w:endnote>
  <w:endnote w:type="continuationSeparator" w:id="0">
    <w:p w14:paraId="00B3A2C8" w14:textId="77777777" w:rsidR="00072D94" w:rsidRDefault="00072D94" w:rsidP="0012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C4879" w14:textId="77777777" w:rsidR="00072D94" w:rsidRDefault="00072D94" w:rsidP="00122590">
      <w:r>
        <w:separator/>
      </w:r>
    </w:p>
  </w:footnote>
  <w:footnote w:type="continuationSeparator" w:id="0">
    <w:p w14:paraId="7F850A2B" w14:textId="77777777" w:rsidR="00072D94" w:rsidRDefault="00072D94" w:rsidP="0012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2D94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2590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E99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681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A83"/>
    <w:rsid w:val="003B4BEE"/>
    <w:rsid w:val="003B4D38"/>
    <w:rsid w:val="003B55B2"/>
    <w:rsid w:val="003B5B0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4429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214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03F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3A8A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4A1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7</cp:revision>
  <dcterms:created xsi:type="dcterms:W3CDTF">2020-08-11T11:02:00Z</dcterms:created>
  <dcterms:modified xsi:type="dcterms:W3CDTF">2020-10-15T06:47:00Z</dcterms:modified>
</cp:coreProperties>
</file>